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9395" w14:textId="0C291938" w:rsidR="00EC11F8" w:rsidRDefault="009F136C" w:rsidP="009E63DE">
      <w:pPr>
        <w:pStyle w:val="SMHeading"/>
        <w:spacing w:before="0" w:after="0" w:line="360" w:lineRule="auto"/>
        <w:jc w:val="both"/>
        <w:rPr>
          <w:b w:val="0"/>
          <w:bCs w:val="0"/>
        </w:rPr>
      </w:pPr>
      <w:r w:rsidRPr="009F136C">
        <w:t>Table S1. Baseline characteristics of 105 included patients</w:t>
      </w:r>
    </w:p>
    <w:tbl>
      <w:tblPr>
        <w:tblStyle w:val="6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85"/>
        <w:gridCol w:w="1748"/>
        <w:gridCol w:w="1748"/>
        <w:gridCol w:w="1750"/>
        <w:gridCol w:w="1149"/>
      </w:tblGrid>
      <w:tr w:rsidR="009F136C" w:rsidRPr="009F136C" w14:paraId="39F7A8F4" w14:textId="77777777" w:rsidTr="00347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28" w:type="pct"/>
            <w:vMerge w:val="restart"/>
            <w:tcBorders>
              <w:top w:val="thinThickSmallGap" w:sz="24" w:space="0" w:color="000000" w:themeColor="text1"/>
            </w:tcBorders>
            <w:noWrap/>
            <w:vAlign w:val="center"/>
          </w:tcPr>
          <w:p w14:paraId="16E65648" w14:textId="77777777" w:rsidR="009F136C" w:rsidRPr="009F136C" w:rsidRDefault="009F136C" w:rsidP="00682C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8348934"/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867" w:type="pct"/>
            <w:tcBorders>
              <w:top w:val="thinThickSmallGap" w:sz="24" w:space="0" w:color="000000" w:themeColor="text1"/>
              <w:bottom w:val="single" w:sz="12" w:space="0" w:color="000000" w:themeColor="text1"/>
            </w:tcBorders>
            <w:vAlign w:val="center"/>
          </w:tcPr>
          <w:p w14:paraId="1D88CFF1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67" w:type="pct"/>
            <w:tcBorders>
              <w:top w:val="thinThickSmallGap" w:sz="24" w:space="0" w:color="000000" w:themeColor="text1"/>
              <w:bottom w:val="single" w:sz="12" w:space="0" w:color="000000" w:themeColor="text1"/>
            </w:tcBorders>
            <w:vAlign w:val="center"/>
          </w:tcPr>
          <w:p w14:paraId="249E047A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868" w:type="pct"/>
            <w:tcBorders>
              <w:top w:val="thinThickSmallGap" w:sz="24" w:space="0" w:color="000000" w:themeColor="text1"/>
              <w:bottom w:val="single" w:sz="12" w:space="0" w:color="000000" w:themeColor="text1"/>
            </w:tcBorders>
            <w:vAlign w:val="center"/>
          </w:tcPr>
          <w:p w14:paraId="5D1E9170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RT + ICI</w:t>
            </w:r>
          </w:p>
        </w:tc>
        <w:tc>
          <w:tcPr>
            <w:tcW w:w="570" w:type="pct"/>
            <w:vMerge w:val="restart"/>
            <w:tcBorders>
              <w:top w:val="thinThickSmallGap" w:sz="24" w:space="0" w:color="000000" w:themeColor="text1"/>
            </w:tcBorders>
            <w:vAlign w:val="center"/>
          </w:tcPr>
          <w:p w14:paraId="78BE5CB6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F136C" w:rsidRPr="009F136C" w14:paraId="10C3652B" w14:textId="77777777" w:rsidTr="003479F1">
        <w:trPr>
          <w:trHeight w:val="20"/>
        </w:trPr>
        <w:tc>
          <w:tcPr>
            <w:tcW w:w="1828" w:type="pct"/>
            <w:vMerge/>
            <w:tcBorders>
              <w:bottom w:val="nil"/>
            </w:tcBorders>
            <w:noWrap/>
            <w:vAlign w:val="center"/>
          </w:tcPr>
          <w:p w14:paraId="6D1975C6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4C824AB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05</w:t>
            </w:r>
          </w:p>
        </w:tc>
        <w:tc>
          <w:tcPr>
            <w:tcW w:w="86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D3371CA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55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9A118AB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50</w:t>
            </w:r>
          </w:p>
        </w:tc>
        <w:tc>
          <w:tcPr>
            <w:tcW w:w="570" w:type="pct"/>
            <w:vMerge/>
            <w:tcBorders>
              <w:bottom w:val="nil"/>
            </w:tcBorders>
            <w:vAlign w:val="center"/>
          </w:tcPr>
          <w:p w14:paraId="043C1A23" w14:textId="77777777" w:rsidR="009F136C" w:rsidRPr="009F136C" w:rsidRDefault="009F136C" w:rsidP="00682C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9F136C" w:rsidRPr="009F136C" w14:paraId="69D2631D" w14:textId="77777777" w:rsidTr="003479F1">
        <w:trPr>
          <w:trHeight w:val="340"/>
        </w:trPr>
        <w:tc>
          <w:tcPr>
            <w:tcW w:w="1828" w:type="pc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330CDBCB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(years), median (IQR)</w:t>
            </w:r>
          </w:p>
        </w:tc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F58C4E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63 (55-67)</w:t>
            </w:r>
          </w:p>
        </w:tc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B878B3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64 (55-67)</w:t>
            </w:r>
          </w:p>
        </w:tc>
        <w:tc>
          <w:tcPr>
            <w:tcW w:w="868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9F3C17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63 (58-67)</w:t>
            </w:r>
          </w:p>
        </w:tc>
        <w:tc>
          <w:tcPr>
            <w:tcW w:w="570" w:type="pct"/>
            <w:tcBorders>
              <w:top w:val="single" w:sz="12" w:space="0" w:color="000000" w:themeColor="text1"/>
              <w:bottom w:val="nil"/>
            </w:tcBorders>
          </w:tcPr>
          <w:p w14:paraId="1753182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9F136C" w:rsidRPr="009F136C" w14:paraId="0284DA5B" w14:textId="77777777" w:rsidTr="003479F1">
        <w:trPr>
          <w:trHeight w:val="340"/>
        </w:trPr>
        <w:tc>
          <w:tcPr>
            <w:tcW w:w="1828" w:type="pct"/>
            <w:tcBorders>
              <w:top w:val="nil"/>
            </w:tcBorders>
            <w:noWrap/>
            <w:vAlign w:val="center"/>
          </w:tcPr>
          <w:p w14:paraId="47312C4C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447D3481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12540AFD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67" w:type="pct"/>
            <w:tcBorders>
              <w:top w:val="nil"/>
            </w:tcBorders>
            <w:vAlign w:val="center"/>
          </w:tcPr>
          <w:p w14:paraId="3D364262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D857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87 (83)</w:t>
            </w:r>
          </w:p>
          <w:p w14:paraId="6715F43B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8 (17)</w:t>
            </w:r>
          </w:p>
        </w:tc>
        <w:tc>
          <w:tcPr>
            <w:tcW w:w="867" w:type="pct"/>
            <w:tcBorders>
              <w:top w:val="nil"/>
            </w:tcBorders>
            <w:vAlign w:val="center"/>
          </w:tcPr>
          <w:p w14:paraId="504758A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08A4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6 (84)</w:t>
            </w:r>
          </w:p>
          <w:p w14:paraId="6765CBEA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9 (16)</w:t>
            </w:r>
          </w:p>
        </w:tc>
        <w:tc>
          <w:tcPr>
            <w:tcW w:w="868" w:type="pct"/>
            <w:tcBorders>
              <w:top w:val="nil"/>
            </w:tcBorders>
            <w:vAlign w:val="center"/>
          </w:tcPr>
          <w:p w14:paraId="474CAF1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5F273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1 (82)</w:t>
            </w:r>
          </w:p>
          <w:p w14:paraId="0793119A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  <w:tc>
          <w:tcPr>
            <w:tcW w:w="570" w:type="pct"/>
            <w:tcBorders>
              <w:top w:val="nil"/>
            </w:tcBorders>
          </w:tcPr>
          <w:p w14:paraId="3017030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C2BA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9F136C" w:rsidRPr="009F136C" w14:paraId="3E10E616" w14:textId="77777777" w:rsidTr="003479F1">
        <w:trPr>
          <w:trHeight w:val="340"/>
        </w:trPr>
        <w:tc>
          <w:tcPr>
            <w:tcW w:w="1828" w:type="pct"/>
            <w:noWrap/>
            <w:vAlign w:val="center"/>
          </w:tcPr>
          <w:p w14:paraId="3DB97940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F6D5BD4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urrent/former</w:t>
            </w:r>
          </w:p>
          <w:p w14:paraId="71689ABF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67" w:type="pct"/>
            <w:vAlign w:val="center"/>
          </w:tcPr>
          <w:p w14:paraId="55057D3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142C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78 (74)</w:t>
            </w:r>
          </w:p>
          <w:p w14:paraId="1B8BB50C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7 (26)</w:t>
            </w:r>
          </w:p>
        </w:tc>
        <w:tc>
          <w:tcPr>
            <w:tcW w:w="867" w:type="pct"/>
            <w:vAlign w:val="center"/>
          </w:tcPr>
          <w:p w14:paraId="59AD3E4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B67C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0 (73)</w:t>
            </w:r>
          </w:p>
          <w:p w14:paraId="100A629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5 (27)</w:t>
            </w:r>
          </w:p>
        </w:tc>
        <w:tc>
          <w:tcPr>
            <w:tcW w:w="868" w:type="pct"/>
            <w:vAlign w:val="center"/>
          </w:tcPr>
          <w:p w14:paraId="797608E2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FBCDD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38 (76)</w:t>
            </w:r>
          </w:p>
          <w:p w14:paraId="683D406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  <w:tc>
          <w:tcPr>
            <w:tcW w:w="570" w:type="pct"/>
          </w:tcPr>
          <w:p w14:paraId="10DB97C4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9FB7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9F136C" w:rsidRPr="009F136C" w14:paraId="4C915597" w14:textId="77777777" w:rsidTr="003479F1">
        <w:trPr>
          <w:trHeight w:val="340"/>
        </w:trPr>
        <w:tc>
          <w:tcPr>
            <w:tcW w:w="1828" w:type="pct"/>
            <w:noWrap/>
            <w:vAlign w:val="center"/>
          </w:tcPr>
          <w:p w14:paraId="2957BC60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25E2754F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BB27A5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7" w:type="pct"/>
            <w:vAlign w:val="center"/>
          </w:tcPr>
          <w:p w14:paraId="55ECDDE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8BAC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33 (31)</w:t>
            </w:r>
          </w:p>
          <w:p w14:paraId="18F3684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72 (69)</w:t>
            </w:r>
          </w:p>
        </w:tc>
        <w:tc>
          <w:tcPr>
            <w:tcW w:w="867" w:type="pct"/>
            <w:vAlign w:val="center"/>
          </w:tcPr>
          <w:p w14:paraId="4CF40D9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A0A42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5 (27)</w:t>
            </w:r>
          </w:p>
          <w:p w14:paraId="01286CDB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0 (73)</w:t>
            </w:r>
          </w:p>
        </w:tc>
        <w:tc>
          <w:tcPr>
            <w:tcW w:w="868" w:type="pct"/>
            <w:vAlign w:val="center"/>
          </w:tcPr>
          <w:p w14:paraId="06E4D01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00DF3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8 (36)</w:t>
            </w:r>
          </w:p>
          <w:p w14:paraId="69F3F17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32 (64)</w:t>
            </w:r>
          </w:p>
        </w:tc>
        <w:tc>
          <w:tcPr>
            <w:tcW w:w="570" w:type="pct"/>
          </w:tcPr>
          <w:p w14:paraId="4E833DA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E21D7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9F136C" w:rsidRPr="009F136C" w14:paraId="21F26B0C" w14:textId="77777777" w:rsidTr="003479F1">
        <w:trPr>
          <w:trHeight w:val="340"/>
        </w:trPr>
        <w:tc>
          <w:tcPr>
            <w:tcW w:w="1828" w:type="pct"/>
            <w:noWrap/>
            <w:vAlign w:val="center"/>
          </w:tcPr>
          <w:p w14:paraId="7E8D6941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120BD5EE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  <w:p w14:paraId="6B1AD3EA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  <w:p w14:paraId="7F40AAA5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67" w:type="pct"/>
            <w:vAlign w:val="center"/>
          </w:tcPr>
          <w:p w14:paraId="6EDF78D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BEEE2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56 (53)</w:t>
            </w:r>
          </w:p>
          <w:p w14:paraId="467803A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4 (42)</w:t>
            </w:r>
          </w:p>
          <w:p w14:paraId="0532112B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867" w:type="pct"/>
            <w:vAlign w:val="center"/>
          </w:tcPr>
          <w:p w14:paraId="6CC941C3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CB6F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9 (53)</w:t>
            </w:r>
          </w:p>
          <w:p w14:paraId="37334B5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3 (42)</w:t>
            </w:r>
          </w:p>
          <w:p w14:paraId="45DE11F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868" w:type="pct"/>
            <w:vAlign w:val="center"/>
          </w:tcPr>
          <w:p w14:paraId="7363DD8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6C26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7 (54)</w:t>
            </w:r>
          </w:p>
          <w:p w14:paraId="24CE0B4C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1 (42)</w:t>
            </w:r>
          </w:p>
          <w:p w14:paraId="0F94167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570" w:type="pct"/>
          </w:tcPr>
          <w:p w14:paraId="3F2E7B0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2339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9F136C" w:rsidRPr="009F136C" w14:paraId="16DF1B49" w14:textId="77777777" w:rsidTr="003479F1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6C016594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CA2BDC7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5A573B0E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5F817807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 w14:paraId="04E68C9F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BAD6EB4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CB90B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8 (8)</w:t>
            </w:r>
          </w:p>
          <w:p w14:paraId="36D3CA0A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0 (19)</w:t>
            </w:r>
          </w:p>
          <w:p w14:paraId="75FAC2D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56 (53)</w:t>
            </w:r>
          </w:p>
          <w:p w14:paraId="301095F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1 (20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07559D2B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B20D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6 (311)</w:t>
            </w:r>
          </w:p>
          <w:p w14:paraId="60A77DA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9 (16)</w:t>
            </w:r>
          </w:p>
          <w:p w14:paraId="148BFCE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9 (53)</w:t>
            </w:r>
          </w:p>
          <w:p w14:paraId="5973161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1 (20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F2281B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60BE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  <w:p w14:paraId="0393D4B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1 (22)</w:t>
            </w:r>
          </w:p>
          <w:p w14:paraId="59545FF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7 (54)</w:t>
            </w:r>
          </w:p>
          <w:p w14:paraId="14F2B81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0 (2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E8CFBA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F49CD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9F136C" w:rsidRPr="009F136C" w14:paraId="6193CB4B" w14:textId="77777777" w:rsidTr="003479F1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082682E2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 regimen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4877D6E4" w14:textId="77777777" w:rsidR="009F136C" w:rsidRPr="009F136C" w:rsidRDefault="009F136C" w:rsidP="00682CBC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oncurrent CRT</w:t>
            </w:r>
          </w:p>
          <w:p w14:paraId="387BCAE9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Sequential CRT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00241D92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F241D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77 (73)</w:t>
            </w:r>
          </w:p>
          <w:p w14:paraId="0269174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8 (27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4ADA24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6DE3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36 (65)</w:t>
            </w:r>
          </w:p>
          <w:p w14:paraId="27F7DA1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9 (35)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A765A27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D740A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1 (82)</w:t>
            </w:r>
          </w:p>
          <w:p w14:paraId="570996B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5E8110C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2CB0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9F136C" w:rsidRPr="009F136C" w14:paraId="19C6F74D" w14:textId="77777777" w:rsidTr="003479F1">
        <w:trPr>
          <w:trHeight w:val="340"/>
        </w:trPr>
        <w:tc>
          <w:tcPr>
            <w:tcW w:w="1828" w:type="pct"/>
            <w:tcBorders>
              <w:top w:val="nil"/>
              <w:bottom w:val="thickThinSmallGap" w:sz="24" w:space="0" w:color="000000" w:themeColor="text1"/>
            </w:tcBorders>
            <w:noWrap/>
            <w:vAlign w:val="center"/>
          </w:tcPr>
          <w:p w14:paraId="7DEAF0D5" w14:textId="77777777" w:rsidR="009F136C" w:rsidRPr="009F136C" w:rsidRDefault="009F136C" w:rsidP="00682C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tDNA test</w:t>
            </w: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  <w:p w14:paraId="39260D7F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fDNA abundance (ng/mL)</w:t>
            </w:r>
          </w:p>
          <w:p w14:paraId="03E08D31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tDNA abundance (ng/mL)</w:t>
            </w:r>
          </w:p>
          <w:p w14:paraId="58955249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ctDNA concentration (he/mL)</w:t>
            </w:r>
          </w:p>
          <w:p w14:paraId="7382B147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Max VAF (%)</w:t>
            </w:r>
          </w:p>
          <w:p w14:paraId="77D7ED2C" w14:textId="77777777" w:rsidR="009F136C" w:rsidRPr="009F136C" w:rsidRDefault="009F136C" w:rsidP="00682CB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Mean VAF (%)</w:t>
            </w:r>
          </w:p>
        </w:tc>
        <w:tc>
          <w:tcPr>
            <w:tcW w:w="867" w:type="pct"/>
            <w:tcBorders>
              <w:top w:val="nil"/>
              <w:bottom w:val="thickThinSmallGap" w:sz="24" w:space="0" w:color="000000" w:themeColor="text1"/>
            </w:tcBorders>
            <w:vAlign w:val="center"/>
          </w:tcPr>
          <w:p w14:paraId="31B29EE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6EFBE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7.6 (13.1-24.4)</w:t>
            </w:r>
          </w:p>
          <w:p w14:paraId="4FA80E1C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2 (0-0.7)</w:t>
            </w:r>
          </w:p>
          <w:p w14:paraId="7D3229F3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1.1 (0-106.3)</w:t>
            </w:r>
          </w:p>
          <w:p w14:paraId="0880510F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.0 (0-4.3)</w:t>
            </w:r>
          </w:p>
          <w:p w14:paraId="3DB250A4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8 (0-2.4)</w:t>
            </w:r>
          </w:p>
        </w:tc>
        <w:tc>
          <w:tcPr>
            <w:tcW w:w="867" w:type="pct"/>
            <w:tcBorders>
              <w:top w:val="nil"/>
              <w:bottom w:val="thickThinSmallGap" w:sz="24" w:space="0" w:color="000000" w:themeColor="text1"/>
            </w:tcBorders>
            <w:vAlign w:val="center"/>
          </w:tcPr>
          <w:p w14:paraId="7CCC732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A7543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20.5 (14.6-25.8)</w:t>
            </w:r>
          </w:p>
          <w:p w14:paraId="712159F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2 (0-0.7)</w:t>
            </w:r>
          </w:p>
          <w:p w14:paraId="27843AC9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1.9 (0-111.8)</w:t>
            </w:r>
          </w:p>
          <w:p w14:paraId="16CFE86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.3 (0-4.1)</w:t>
            </w:r>
          </w:p>
          <w:p w14:paraId="4113271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.0 (0-2.6)</w:t>
            </w:r>
          </w:p>
        </w:tc>
        <w:tc>
          <w:tcPr>
            <w:tcW w:w="868" w:type="pct"/>
            <w:tcBorders>
              <w:top w:val="nil"/>
              <w:bottom w:val="thickThinSmallGap" w:sz="24" w:space="0" w:color="000000" w:themeColor="text1"/>
            </w:tcBorders>
            <w:vAlign w:val="center"/>
          </w:tcPr>
          <w:p w14:paraId="16CF39E8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D34A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14.8 (11.4-22.6)</w:t>
            </w:r>
          </w:p>
          <w:p w14:paraId="7508B29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2 (0-0.6)</w:t>
            </w:r>
          </w:p>
          <w:p w14:paraId="69B759B6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40.2 (0-78.0)</w:t>
            </w:r>
          </w:p>
          <w:p w14:paraId="39F990D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9 (0-4.3)</w:t>
            </w:r>
          </w:p>
          <w:p w14:paraId="3635FC9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7 (0-1.4)</w:t>
            </w:r>
          </w:p>
        </w:tc>
        <w:tc>
          <w:tcPr>
            <w:tcW w:w="570" w:type="pct"/>
            <w:tcBorders>
              <w:top w:val="nil"/>
              <w:bottom w:val="thickThinSmallGap" w:sz="24" w:space="0" w:color="000000" w:themeColor="text1"/>
            </w:tcBorders>
          </w:tcPr>
          <w:p w14:paraId="50272190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F77D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  <w:p w14:paraId="05E452FD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  <w:p w14:paraId="2350610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  <w:p w14:paraId="5DA6BDA1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  <w:p w14:paraId="60C5A7E5" w14:textId="77777777" w:rsidR="009F136C" w:rsidRPr="009F136C" w:rsidRDefault="009F136C" w:rsidP="00682C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36C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</w:tbl>
    <w:p w14:paraId="2B3D2DA7" w14:textId="539BF6FB" w:rsidR="009E63DE" w:rsidRPr="009E63DE" w:rsidRDefault="009F136C" w:rsidP="009F136C">
      <w:pPr>
        <w:pStyle w:val="SMHeading"/>
        <w:spacing w:before="0" w:after="0" w:line="360" w:lineRule="auto"/>
        <w:jc w:val="both"/>
        <w:rPr>
          <w:b w:val="0"/>
          <w:bCs w:val="0"/>
          <w:lang w:val="en-GB"/>
        </w:rPr>
      </w:pPr>
      <w:r w:rsidRPr="009F136C">
        <w:rPr>
          <w:b w:val="0"/>
          <w:bCs w:val="0"/>
          <w:i/>
          <w:iCs/>
          <w:lang w:val="en-GB"/>
        </w:rPr>
        <w:lastRenderedPageBreak/>
        <w:t>Abbreviations</w:t>
      </w:r>
      <w:r w:rsidRPr="009F136C">
        <w:rPr>
          <w:b w:val="0"/>
          <w:bCs w:val="0"/>
          <w:lang w:val="en-GB"/>
        </w:rPr>
        <w:t xml:space="preserve">: CRT, chemoradiotherapy; ICI, immune checkpoint inhibitor; IQR, inter quartile range; ECOG, Eastern Cooperative Oncology Group; cfDNA, cell-free DNA; ctDNA, circulating tumor DNA; VAF, variant allele frequency. </w:t>
      </w:r>
      <w:r w:rsidRPr="00FD3F44">
        <w:rPr>
          <w:b w:val="0"/>
          <w:bCs w:val="0"/>
          <w:i/>
          <w:iCs/>
          <w:lang w:val="en-GB"/>
        </w:rPr>
        <w:t>P</w:t>
      </w:r>
      <w:r w:rsidRPr="009F136C">
        <w:rPr>
          <w:b w:val="0"/>
          <w:bCs w:val="0"/>
          <w:lang w:val="en-GB"/>
        </w:rPr>
        <w:t xml:space="preserve"> values were derived based on the comparison of baseline characteristics between the CRT cohort and the CRT+ICI cohort.</w:t>
      </w:r>
    </w:p>
    <w:sectPr w:rsidR="009E63DE" w:rsidRPr="009E63DE" w:rsidSect="00080591">
      <w:pgSz w:w="12240" w:h="15840" w:code="1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FCF08" w14:textId="77777777" w:rsidR="00080591" w:rsidRDefault="00080591" w:rsidP="004258DE">
      <w:pPr>
        <w:spacing w:line="240" w:lineRule="auto"/>
      </w:pPr>
      <w:r>
        <w:separator/>
      </w:r>
    </w:p>
  </w:endnote>
  <w:endnote w:type="continuationSeparator" w:id="0">
    <w:p w14:paraId="7EFD67A8" w14:textId="77777777" w:rsidR="00080591" w:rsidRDefault="00080591" w:rsidP="00425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11256" w14:textId="77777777" w:rsidR="00080591" w:rsidRDefault="00080591" w:rsidP="004258DE">
      <w:pPr>
        <w:spacing w:line="240" w:lineRule="auto"/>
      </w:pPr>
      <w:r>
        <w:separator/>
      </w:r>
    </w:p>
  </w:footnote>
  <w:footnote w:type="continuationSeparator" w:id="0">
    <w:p w14:paraId="265C5037" w14:textId="77777777" w:rsidR="00080591" w:rsidRDefault="00080591" w:rsidP="00425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82"/>
    <w:rsid w:val="0003789D"/>
    <w:rsid w:val="000449DE"/>
    <w:rsid w:val="00062F9A"/>
    <w:rsid w:val="00077F6B"/>
    <w:rsid w:val="00080591"/>
    <w:rsid w:val="000E2E50"/>
    <w:rsid w:val="000F690D"/>
    <w:rsid w:val="00125820"/>
    <w:rsid w:val="001326BF"/>
    <w:rsid w:val="00136D90"/>
    <w:rsid w:val="001551E5"/>
    <w:rsid w:val="00162D5F"/>
    <w:rsid w:val="001D2817"/>
    <w:rsid w:val="001F026B"/>
    <w:rsid w:val="00205223"/>
    <w:rsid w:val="0022783C"/>
    <w:rsid w:val="00231B54"/>
    <w:rsid w:val="00236029"/>
    <w:rsid w:val="0026170E"/>
    <w:rsid w:val="00264A6A"/>
    <w:rsid w:val="002651EA"/>
    <w:rsid w:val="002904DA"/>
    <w:rsid w:val="00297831"/>
    <w:rsid w:val="002A0660"/>
    <w:rsid w:val="002A4280"/>
    <w:rsid w:val="002A6C73"/>
    <w:rsid w:val="002B55BA"/>
    <w:rsid w:val="002D10B4"/>
    <w:rsid w:val="002D7B79"/>
    <w:rsid w:val="002F1987"/>
    <w:rsid w:val="00303C19"/>
    <w:rsid w:val="00331744"/>
    <w:rsid w:val="00335A43"/>
    <w:rsid w:val="003479F1"/>
    <w:rsid w:val="0037529A"/>
    <w:rsid w:val="003A13F0"/>
    <w:rsid w:val="0040493A"/>
    <w:rsid w:val="00411AF8"/>
    <w:rsid w:val="004239E1"/>
    <w:rsid w:val="004258DE"/>
    <w:rsid w:val="0045633C"/>
    <w:rsid w:val="004570E7"/>
    <w:rsid w:val="004C117F"/>
    <w:rsid w:val="004C4A97"/>
    <w:rsid w:val="004D4075"/>
    <w:rsid w:val="004F1037"/>
    <w:rsid w:val="00502E42"/>
    <w:rsid w:val="0052099E"/>
    <w:rsid w:val="00552F66"/>
    <w:rsid w:val="00556321"/>
    <w:rsid w:val="005B1842"/>
    <w:rsid w:val="006029B2"/>
    <w:rsid w:val="0064225D"/>
    <w:rsid w:val="0065671B"/>
    <w:rsid w:val="006A0436"/>
    <w:rsid w:val="006B6CE4"/>
    <w:rsid w:val="006F67D2"/>
    <w:rsid w:val="00744860"/>
    <w:rsid w:val="0079350D"/>
    <w:rsid w:val="007B6449"/>
    <w:rsid w:val="007C74EC"/>
    <w:rsid w:val="007F7492"/>
    <w:rsid w:val="007F7BA3"/>
    <w:rsid w:val="00807911"/>
    <w:rsid w:val="00815B63"/>
    <w:rsid w:val="008411FA"/>
    <w:rsid w:val="0084212B"/>
    <w:rsid w:val="008725A4"/>
    <w:rsid w:val="00892B4E"/>
    <w:rsid w:val="008970E0"/>
    <w:rsid w:val="008A23A6"/>
    <w:rsid w:val="008C2F3A"/>
    <w:rsid w:val="008C31E9"/>
    <w:rsid w:val="008E0CC5"/>
    <w:rsid w:val="009048A9"/>
    <w:rsid w:val="00913EE5"/>
    <w:rsid w:val="009211BC"/>
    <w:rsid w:val="00927BA0"/>
    <w:rsid w:val="00964B7B"/>
    <w:rsid w:val="00965182"/>
    <w:rsid w:val="009B17E9"/>
    <w:rsid w:val="009D2132"/>
    <w:rsid w:val="009D37EA"/>
    <w:rsid w:val="009E63DE"/>
    <w:rsid w:val="009F136C"/>
    <w:rsid w:val="00A37A7D"/>
    <w:rsid w:val="00AC5E98"/>
    <w:rsid w:val="00AD2FD6"/>
    <w:rsid w:val="00B269F7"/>
    <w:rsid w:val="00B32BE4"/>
    <w:rsid w:val="00B72BF4"/>
    <w:rsid w:val="00B74D65"/>
    <w:rsid w:val="00BB386E"/>
    <w:rsid w:val="00BD455E"/>
    <w:rsid w:val="00C66576"/>
    <w:rsid w:val="00CA1A40"/>
    <w:rsid w:val="00CC4508"/>
    <w:rsid w:val="00CF4922"/>
    <w:rsid w:val="00D32099"/>
    <w:rsid w:val="00D35224"/>
    <w:rsid w:val="00D46E5C"/>
    <w:rsid w:val="00D832C3"/>
    <w:rsid w:val="00DC047D"/>
    <w:rsid w:val="00DD258F"/>
    <w:rsid w:val="00DD4196"/>
    <w:rsid w:val="00DE62F5"/>
    <w:rsid w:val="00E048C1"/>
    <w:rsid w:val="00E1635D"/>
    <w:rsid w:val="00E2025F"/>
    <w:rsid w:val="00E21221"/>
    <w:rsid w:val="00EA096C"/>
    <w:rsid w:val="00EA5E6A"/>
    <w:rsid w:val="00EB5239"/>
    <w:rsid w:val="00EC11F8"/>
    <w:rsid w:val="00ED761F"/>
    <w:rsid w:val="00ED7752"/>
    <w:rsid w:val="00EE0D5C"/>
    <w:rsid w:val="00EE243E"/>
    <w:rsid w:val="00F06F3A"/>
    <w:rsid w:val="00F43A80"/>
    <w:rsid w:val="00F75206"/>
    <w:rsid w:val="00F80E34"/>
    <w:rsid w:val="00FB3EA9"/>
    <w:rsid w:val="00FB72B5"/>
    <w:rsid w:val="00FD3F44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B4F0"/>
  <w15:docId w15:val="{A951E0C2-62DB-4FBF-BA69-FB367B47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s-419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CF492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CF4922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CF4922"/>
    <w:pPr>
      <w:spacing w:after="100"/>
      <w:ind w:left="220"/>
    </w:pPr>
  </w:style>
  <w:style w:type="character" w:styleId="a6">
    <w:name w:val="Hyperlink"/>
    <w:basedOn w:val="a0"/>
    <w:uiPriority w:val="99"/>
    <w:unhideWhenUsed/>
    <w:rsid w:val="00CF4922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2D7B79"/>
    <w:pPr>
      <w:spacing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1D2817"/>
    <w:pPr>
      <w:spacing w:line="240" w:lineRule="auto"/>
    </w:pPr>
    <w:rPr>
      <w:rFonts w:asciiTheme="minorHAnsi" w:hAnsiTheme="minorHAnsi" w:cstheme="min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a9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258D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258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66576"/>
    <w:pPr>
      <w:widowControl w:val="0"/>
      <w:spacing w:line="240" w:lineRule="auto"/>
      <w:jc w:val="both"/>
    </w:pPr>
    <w:rPr>
      <w:rFonts w:ascii="等线" w:eastAsia="等线" w:hAnsi="等线" w:cstheme="minorBid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C66576"/>
    <w:rPr>
      <w:rFonts w:ascii="等线" w:eastAsia="等线" w:hAnsi="等线" w:cstheme="minorBidi"/>
      <w:kern w:val="2"/>
      <w:sz w:val="20"/>
      <w:lang w:val="en-US" w:eastAsia="zh-CN"/>
    </w:rPr>
  </w:style>
  <w:style w:type="character" w:styleId="ac">
    <w:name w:val="annotation reference"/>
    <w:basedOn w:val="a0"/>
    <w:uiPriority w:val="99"/>
    <w:semiHidden/>
    <w:unhideWhenUsed/>
    <w:rsid w:val="00B72BF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72BF4"/>
  </w:style>
  <w:style w:type="character" w:customStyle="1" w:styleId="ae">
    <w:name w:val="批注文字 字符"/>
    <w:basedOn w:val="a0"/>
    <w:link w:val="ad"/>
    <w:uiPriority w:val="99"/>
    <w:semiHidden/>
    <w:rsid w:val="00B72BF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2BF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2BF4"/>
    <w:rPr>
      <w:b/>
      <w:bCs/>
    </w:rPr>
  </w:style>
  <w:style w:type="paragraph" w:customStyle="1" w:styleId="SMHeading">
    <w:name w:val="SM Heading"/>
    <w:basedOn w:val="1"/>
    <w:qFormat/>
    <w:rsid w:val="00125820"/>
    <w:pPr>
      <w:keepLines w:val="0"/>
      <w:spacing w:before="240" w:after="60" w:line="240" w:lineRule="auto"/>
    </w:pPr>
    <w:rPr>
      <w:rFonts w:ascii="Times New Roman" w:hAnsi="Times New Roman" w:cs="Times New Roman"/>
      <w:b/>
      <w:bCs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73AA7-78CF-49E6-A600-47AA9FD8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Villacampa</dc:creator>
  <cp:lastModifiedBy>Wang Yu</cp:lastModifiedBy>
  <cp:revision>11</cp:revision>
  <cp:lastPrinted>2023-11-09T17:46:00Z</cp:lastPrinted>
  <dcterms:created xsi:type="dcterms:W3CDTF">2023-11-09T17:53:00Z</dcterms:created>
  <dcterms:modified xsi:type="dcterms:W3CDTF">2024-02-1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58b5a7b70b62d19479745a30ca6b4a88d33e2073aa6acabc395b7b9001713</vt:lpwstr>
  </property>
</Properties>
</file>